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BB925" w14:textId="15743392" w:rsidR="00481942" w:rsidRDefault="00481942" w:rsidP="00481942">
      <w:pPr>
        <w:pStyle w:val="a3"/>
        <w:spacing w:line="360" w:lineRule="auto"/>
        <w:rPr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CB07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irwise genetic differentiation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based on mtDNA control region sequences for four regional populations (Korea, Japan, Russia and North America) of chum salmon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ncorhynchus ke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the North Pacific Ocean. All pairwis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significant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) after the Bonferroni correction.</w:t>
      </w:r>
    </w:p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2183"/>
        <w:gridCol w:w="2183"/>
        <w:gridCol w:w="2183"/>
        <w:gridCol w:w="2183"/>
      </w:tblGrid>
      <w:tr w:rsidR="00481942" w14:paraId="6F2C49B5" w14:textId="77777777" w:rsidTr="00481942">
        <w:trPr>
          <w:trHeight w:val="339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A738B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F70B1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Korea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2FDEF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Japa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4862D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ussia</w:t>
            </w:r>
          </w:p>
        </w:tc>
      </w:tr>
      <w:tr w:rsidR="00481942" w14:paraId="7F96C83E" w14:textId="77777777" w:rsidTr="00481942">
        <w:trPr>
          <w:trHeight w:val="327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48B09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Japan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897F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026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5B3F0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4E01F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481942" w14:paraId="470231D0" w14:textId="77777777" w:rsidTr="00481942">
        <w:trPr>
          <w:trHeight w:val="339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D018F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ussia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1C1B5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533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13922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502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BB45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481942" w14:paraId="58ED354B" w14:textId="77777777" w:rsidTr="00481942">
        <w:trPr>
          <w:trHeight w:val="327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DDA0B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North America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2BDE5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762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BFB98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726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C45E" w14:textId="77777777" w:rsidR="00481942" w:rsidRDefault="004819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157</w:t>
            </w:r>
          </w:p>
        </w:tc>
      </w:tr>
    </w:tbl>
    <w:p w14:paraId="1F2274B6" w14:textId="77777777" w:rsidR="00481942" w:rsidRDefault="00481942" w:rsidP="00481942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3A1149" w14:textId="77777777" w:rsidR="00F34B01" w:rsidRPr="00481942" w:rsidRDefault="00F34B01" w:rsidP="00481942"/>
    <w:sectPr w:rsidR="00F34B01" w:rsidRPr="00481942" w:rsidSect="00481942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D1025" w14:textId="77777777" w:rsidR="00AF7467" w:rsidRDefault="00AF7467" w:rsidP="00220BB5">
      <w:pPr>
        <w:spacing w:after="0" w:line="240" w:lineRule="auto"/>
      </w:pPr>
      <w:r>
        <w:separator/>
      </w:r>
    </w:p>
  </w:endnote>
  <w:endnote w:type="continuationSeparator" w:id="0">
    <w:p w14:paraId="6CD536D6" w14:textId="77777777" w:rsidR="00AF7467" w:rsidRDefault="00AF7467" w:rsidP="00220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54949" w14:textId="77777777" w:rsidR="00AF7467" w:rsidRDefault="00AF7467" w:rsidP="00220BB5">
      <w:pPr>
        <w:spacing w:after="0" w:line="240" w:lineRule="auto"/>
      </w:pPr>
      <w:r>
        <w:separator/>
      </w:r>
    </w:p>
  </w:footnote>
  <w:footnote w:type="continuationSeparator" w:id="0">
    <w:p w14:paraId="4C29B4BF" w14:textId="77777777" w:rsidR="00AF7467" w:rsidRDefault="00AF7467" w:rsidP="00220B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6353"/>
    <w:rsid w:val="00220BB5"/>
    <w:rsid w:val="002D7A46"/>
    <w:rsid w:val="00481942"/>
    <w:rsid w:val="006A6353"/>
    <w:rsid w:val="00AF7467"/>
    <w:rsid w:val="00CB07AF"/>
    <w:rsid w:val="00F3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7D437A"/>
  <w15:chartTrackingRefBased/>
  <w15:docId w15:val="{87B95722-4B3B-4195-83A0-719593E89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353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간격 없음 Char"/>
    <w:basedOn w:val="a0"/>
    <w:link w:val="a3"/>
    <w:uiPriority w:val="1"/>
    <w:locked/>
    <w:rsid w:val="006A6353"/>
  </w:style>
  <w:style w:type="paragraph" w:styleId="a3">
    <w:name w:val="No Spacing"/>
    <w:link w:val="Char"/>
    <w:uiPriority w:val="1"/>
    <w:qFormat/>
    <w:rsid w:val="006A6353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6A63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6A6353"/>
  </w:style>
  <w:style w:type="paragraph" w:styleId="a6">
    <w:name w:val="header"/>
    <w:basedOn w:val="a"/>
    <w:link w:val="Char0"/>
    <w:uiPriority w:val="99"/>
    <w:unhideWhenUsed/>
    <w:rsid w:val="00220B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20BB5"/>
  </w:style>
  <w:style w:type="paragraph" w:styleId="a7">
    <w:name w:val="footer"/>
    <w:basedOn w:val="a"/>
    <w:link w:val="Char1"/>
    <w:uiPriority w:val="99"/>
    <w:unhideWhenUsed/>
    <w:rsid w:val="00220BB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20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JIEUN</dc:creator>
  <cp:keywords/>
  <dc:description/>
  <cp:lastModifiedBy>JANG JIEUN</cp:lastModifiedBy>
  <cp:revision>3</cp:revision>
  <dcterms:created xsi:type="dcterms:W3CDTF">2022-04-27T11:17:00Z</dcterms:created>
  <dcterms:modified xsi:type="dcterms:W3CDTF">2022-07-14T03:11:00Z</dcterms:modified>
</cp:coreProperties>
</file>